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28F4F" w14:textId="17381EF4" w:rsidR="00964736" w:rsidRPr="00964736" w:rsidRDefault="00964736" w:rsidP="00964736">
      <w:pPr>
        <w:rPr>
          <w:rFonts w:cstheme="minorHAnsi"/>
          <w:b/>
        </w:rPr>
      </w:pPr>
      <w:bookmarkStart w:id="0" w:name="_GoBack"/>
      <w:bookmarkEnd w:id="0"/>
      <w:r w:rsidRPr="00964736">
        <w:rPr>
          <w:rFonts w:cstheme="minorHAnsi"/>
          <w:b/>
        </w:rPr>
        <w:t xml:space="preserve">S2 Table.  Fine-Gray models of the association between weight change category and risk of living donor transplant, treating deceased donor transplantation and deaths as competing risks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171"/>
        <w:gridCol w:w="2287"/>
        <w:gridCol w:w="2287"/>
      </w:tblGrid>
      <w:tr w:rsidR="00964736" w:rsidRPr="00ED55B8" w14:paraId="36595BC6" w14:textId="77777777" w:rsidTr="00AB04B7">
        <w:tc>
          <w:tcPr>
            <w:tcW w:w="2605" w:type="dxa"/>
            <w:shd w:val="clear" w:color="auto" w:fill="FFFFFF" w:themeFill="background1"/>
          </w:tcPr>
          <w:p w14:paraId="07D0ACC2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=10 222</w:t>
            </w:r>
          </w:p>
          <w:p w14:paraId="6B80470C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Sub-hazard ratio (95% CI) </w:t>
            </w:r>
          </w:p>
        </w:tc>
        <w:tc>
          <w:tcPr>
            <w:tcW w:w="2171" w:type="dxa"/>
            <w:shd w:val="clear" w:color="auto" w:fill="FFFFFF" w:themeFill="background1"/>
          </w:tcPr>
          <w:p w14:paraId="33327685" w14:textId="77777777" w:rsidR="00964736" w:rsidRPr="00ED55B8" w:rsidRDefault="00964736" w:rsidP="00AB04B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Weight loss</w:t>
            </w:r>
          </w:p>
        </w:tc>
        <w:tc>
          <w:tcPr>
            <w:tcW w:w="2287" w:type="dxa"/>
            <w:shd w:val="clear" w:color="auto" w:fill="FFFFFF" w:themeFill="background1"/>
          </w:tcPr>
          <w:p w14:paraId="31F99A2B" w14:textId="77777777" w:rsidR="00964736" w:rsidRPr="00ED55B8" w:rsidRDefault="00964736" w:rsidP="00AB04B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Stable weight category</w:t>
            </w:r>
          </w:p>
        </w:tc>
        <w:tc>
          <w:tcPr>
            <w:tcW w:w="2287" w:type="dxa"/>
            <w:shd w:val="clear" w:color="auto" w:fill="FFFFFF" w:themeFill="background1"/>
          </w:tcPr>
          <w:p w14:paraId="4F9C32E5" w14:textId="77777777" w:rsidR="00964736" w:rsidRPr="00ED55B8" w:rsidRDefault="00964736" w:rsidP="00AB04B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Weight gain</w:t>
            </w:r>
          </w:p>
        </w:tc>
      </w:tr>
      <w:tr w:rsidR="00964736" w:rsidRPr="00ED55B8" w14:paraId="53787250" w14:textId="77777777" w:rsidTr="00AB04B7">
        <w:trPr>
          <w:trHeight w:val="260"/>
        </w:trPr>
        <w:tc>
          <w:tcPr>
            <w:tcW w:w="9350" w:type="dxa"/>
            <w:gridSpan w:val="4"/>
            <w:shd w:val="clear" w:color="auto" w:fill="E7E6E6" w:themeFill="background2"/>
          </w:tcPr>
          <w:p w14:paraId="1D2299F1" w14:textId="77777777" w:rsidR="00964736" w:rsidRPr="00ED55B8" w:rsidRDefault="00964736" w:rsidP="00AB04B7">
            <w:pPr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>Unadjusted</w:t>
            </w:r>
          </w:p>
        </w:tc>
      </w:tr>
      <w:tr w:rsidR="00964736" w:rsidRPr="00ED55B8" w14:paraId="10046A25" w14:textId="77777777" w:rsidTr="00AB04B7">
        <w:trPr>
          <w:trHeight w:val="206"/>
        </w:trPr>
        <w:tc>
          <w:tcPr>
            <w:tcW w:w="2605" w:type="dxa"/>
          </w:tcPr>
          <w:p w14:paraId="4EC65701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NHW </w:t>
            </w:r>
          </w:p>
        </w:tc>
        <w:tc>
          <w:tcPr>
            <w:tcW w:w="2171" w:type="dxa"/>
          </w:tcPr>
          <w:p w14:paraId="2A04A971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21 (1.04-1.40)</w:t>
            </w:r>
          </w:p>
        </w:tc>
        <w:tc>
          <w:tcPr>
            <w:tcW w:w="2287" w:type="dxa"/>
          </w:tcPr>
          <w:p w14:paraId="0FE512FE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14:paraId="621663ED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06 (0.82-1.37)</w:t>
            </w:r>
          </w:p>
        </w:tc>
      </w:tr>
      <w:tr w:rsidR="00964736" w:rsidRPr="00ED55B8" w14:paraId="13EACDDE" w14:textId="77777777" w:rsidTr="00AB04B7">
        <w:trPr>
          <w:trHeight w:val="260"/>
        </w:trPr>
        <w:tc>
          <w:tcPr>
            <w:tcW w:w="2605" w:type="dxa"/>
          </w:tcPr>
          <w:p w14:paraId="1468C843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NHB </w:t>
            </w:r>
          </w:p>
        </w:tc>
        <w:tc>
          <w:tcPr>
            <w:tcW w:w="2171" w:type="dxa"/>
          </w:tcPr>
          <w:p w14:paraId="12D77C5F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52 (0.40-0.67)</w:t>
            </w:r>
          </w:p>
        </w:tc>
        <w:tc>
          <w:tcPr>
            <w:tcW w:w="2287" w:type="dxa"/>
          </w:tcPr>
          <w:p w14:paraId="6FCB0DAB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52 (0.42-0.63)</w:t>
            </w:r>
          </w:p>
        </w:tc>
        <w:tc>
          <w:tcPr>
            <w:tcW w:w="2287" w:type="dxa"/>
          </w:tcPr>
          <w:p w14:paraId="5BD84C0F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73 (0.45-1.19)</w:t>
            </w:r>
          </w:p>
        </w:tc>
      </w:tr>
      <w:tr w:rsidR="00964736" w:rsidRPr="00ED55B8" w14:paraId="7019DBD3" w14:textId="77777777" w:rsidTr="00AB04B7">
        <w:tc>
          <w:tcPr>
            <w:tcW w:w="2605" w:type="dxa"/>
          </w:tcPr>
          <w:p w14:paraId="31E87F23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171" w:type="dxa"/>
          </w:tcPr>
          <w:p w14:paraId="3F62321D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1.01 (0.76-1.34)  </w:t>
            </w:r>
          </w:p>
        </w:tc>
        <w:tc>
          <w:tcPr>
            <w:tcW w:w="2287" w:type="dxa"/>
          </w:tcPr>
          <w:p w14:paraId="3529588E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81 (0.65-1.01)</w:t>
            </w:r>
          </w:p>
        </w:tc>
        <w:tc>
          <w:tcPr>
            <w:tcW w:w="2287" w:type="dxa"/>
          </w:tcPr>
          <w:p w14:paraId="0E370725" w14:textId="1BD409FD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</w:t>
            </w:r>
            <w:r w:rsidR="00B36A2B">
              <w:rPr>
                <w:rFonts w:cstheme="minorHAnsi"/>
                <w:sz w:val="20"/>
                <w:szCs w:val="20"/>
              </w:rPr>
              <w:t>96 (</w:t>
            </w:r>
            <w:r w:rsidRPr="00ED55B8">
              <w:rPr>
                <w:rFonts w:cstheme="minorHAnsi"/>
                <w:sz w:val="20"/>
                <w:szCs w:val="20"/>
              </w:rPr>
              <w:t>0.</w:t>
            </w:r>
            <w:r w:rsidR="00B36A2B">
              <w:rPr>
                <w:rFonts w:cstheme="minorHAnsi"/>
                <w:sz w:val="20"/>
                <w:szCs w:val="20"/>
              </w:rPr>
              <w:t>54</w:t>
            </w:r>
            <w:r w:rsidRPr="00ED55B8">
              <w:rPr>
                <w:rFonts w:cstheme="minorHAnsi"/>
                <w:sz w:val="20"/>
                <w:szCs w:val="20"/>
              </w:rPr>
              <w:t>-1.</w:t>
            </w:r>
            <w:r w:rsidR="00B36A2B">
              <w:rPr>
                <w:rFonts w:cstheme="minorHAnsi"/>
                <w:sz w:val="20"/>
                <w:szCs w:val="20"/>
              </w:rPr>
              <w:t>70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64736" w:rsidRPr="00ED55B8" w14:paraId="15387155" w14:textId="77777777" w:rsidTr="00AB04B7">
        <w:tc>
          <w:tcPr>
            <w:tcW w:w="9350" w:type="dxa"/>
            <w:gridSpan w:val="4"/>
            <w:shd w:val="clear" w:color="auto" w:fill="E7E6E6" w:themeFill="background2"/>
          </w:tcPr>
          <w:p w14:paraId="2B130F23" w14:textId="77777777" w:rsidR="00964736" w:rsidRPr="00ED55B8" w:rsidRDefault="00964736" w:rsidP="00AB04B7">
            <w:pPr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 xml:space="preserve">Model 1 </w:t>
            </w:r>
          </w:p>
        </w:tc>
      </w:tr>
      <w:tr w:rsidR="00964736" w:rsidRPr="00ED55B8" w14:paraId="75E5F635" w14:textId="77777777" w:rsidTr="00AB04B7">
        <w:tc>
          <w:tcPr>
            <w:tcW w:w="2605" w:type="dxa"/>
          </w:tcPr>
          <w:p w14:paraId="31608586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HW</w:t>
            </w:r>
          </w:p>
        </w:tc>
        <w:tc>
          <w:tcPr>
            <w:tcW w:w="2171" w:type="dxa"/>
          </w:tcPr>
          <w:p w14:paraId="5EEF2FA2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21 (1.04-1.40)</w:t>
            </w:r>
          </w:p>
        </w:tc>
        <w:tc>
          <w:tcPr>
            <w:tcW w:w="2287" w:type="dxa"/>
          </w:tcPr>
          <w:p w14:paraId="19033E68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14:paraId="2C7DEC7B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98 (0.76-1.27) </w:t>
            </w:r>
          </w:p>
        </w:tc>
      </w:tr>
      <w:tr w:rsidR="00964736" w:rsidRPr="00ED55B8" w14:paraId="06BAB1E1" w14:textId="77777777" w:rsidTr="00AB04B7">
        <w:tc>
          <w:tcPr>
            <w:tcW w:w="2605" w:type="dxa"/>
          </w:tcPr>
          <w:p w14:paraId="1223530E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HB</w:t>
            </w:r>
          </w:p>
        </w:tc>
        <w:tc>
          <w:tcPr>
            <w:tcW w:w="2171" w:type="dxa"/>
          </w:tcPr>
          <w:p w14:paraId="7036070A" w14:textId="139B197E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52 (0.40-0.6</w:t>
            </w:r>
            <w:r w:rsidR="00B36A2B">
              <w:rPr>
                <w:rFonts w:cstheme="minorHAnsi"/>
                <w:sz w:val="20"/>
                <w:szCs w:val="20"/>
              </w:rPr>
              <w:t>7</w:t>
            </w:r>
            <w:r w:rsidRPr="00ED55B8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287" w:type="dxa"/>
          </w:tcPr>
          <w:p w14:paraId="63B90B5C" w14:textId="73E5A260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5</w:t>
            </w:r>
            <w:r w:rsidR="008F0ABB">
              <w:rPr>
                <w:rFonts w:cstheme="minorHAnsi"/>
                <w:sz w:val="20"/>
                <w:szCs w:val="20"/>
              </w:rPr>
              <w:t>1</w:t>
            </w:r>
            <w:r w:rsidRPr="00ED55B8">
              <w:rPr>
                <w:rFonts w:cstheme="minorHAnsi"/>
                <w:sz w:val="20"/>
                <w:szCs w:val="20"/>
              </w:rPr>
              <w:t xml:space="preserve"> (0.42-0.63)</w:t>
            </w:r>
          </w:p>
        </w:tc>
        <w:tc>
          <w:tcPr>
            <w:tcW w:w="2287" w:type="dxa"/>
          </w:tcPr>
          <w:p w14:paraId="4CF5A4A8" w14:textId="06AC7ED1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7</w:t>
            </w:r>
            <w:r w:rsidR="00B36A2B">
              <w:rPr>
                <w:rFonts w:cstheme="minorHAnsi"/>
                <w:sz w:val="20"/>
                <w:szCs w:val="20"/>
              </w:rPr>
              <w:t>5</w:t>
            </w:r>
            <w:r w:rsidRPr="00ED55B8">
              <w:rPr>
                <w:rFonts w:cstheme="minorHAnsi"/>
                <w:sz w:val="20"/>
                <w:szCs w:val="20"/>
              </w:rPr>
              <w:t xml:space="preserve"> (0.</w:t>
            </w:r>
            <w:r w:rsidR="00B36A2B">
              <w:rPr>
                <w:rFonts w:cstheme="minorHAnsi"/>
                <w:sz w:val="20"/>
                <w:szCs w:val="20"/>
              </w:rPr>
              <w:t>46</w:t>
            </w:r>
            <w:r w:rsidRPr="00ED55B8">
              <w:rPr>
                <w:rFonts w:cstheme="minorHAnsi"/>
                <w:sz w:val="20"/>
                <w:szCs w:val="20"/>
              </w:rPr>
              <w:t>-</w:t>
            </w:r>
            <w:r w:rsidR="00B36A2B">
              <w:rPr>
                <w:rFonts w:cstheme="minorHAnsi"/>
                <w:sz w:val="20"/>
                <w:szCs w:val="20"/>
              </w:rPr>
              <w:t>1.21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64736" w:rsidRPr="00ED55B8" w14:paraId="570D55BB" w14:textId="77777777" w:rsidTr="00AB04B7">
        <w:tc>
          <w:tcPr>
            <w:tcW w:w="2605" w:type="dxa"/>
          </w:tcPr>
          <w:p w14:paraId="4346A6FB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171" w:type="dxa"/>
          </w:tcPr>
          <w:p w14:paraId="0880C567" w14:textId="1CBFCF69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01 (0.76-1.3</w:t>
            </w:r>
            <w:r w:rsidR="00B36A2B">
              <w:rPr>
                <w:rFonts w:cstheme="minorHAnsi"/>
                <w:sz w:val="20"/>
                <w:szCs w:val="20"/>
              </w:rPr>
              <w:t>5</w:t>
            </w:r>
            <w:r w:rsidRPr="00ED55B8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287" w:type="dxa"/>
          </w:tcPr>
          <w:p w14:paraId="4F21A834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78 (0.62-0.98)</w:t>
            </w:r>
          </w:p>
        </w:tc>
        <w:tc>
          <w:tcPr>
            <w:tcW w:w="2287" w:type="dxa"/>
          </w:tcPr>
          <w:p w14:paraId="593EBE09" w14:textId="3A68C916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8</w:t>
            </w:r>
            <w:r w:rsidR="00B36A2B">
              <w:rPr>
                <w:rFonts w:cstheme="minorHAnsi"/>
                <w:sz w:val="20"/>
                <w:szCs w:val="20"/>
              </w:rPr>
              <w:t>8</w:t>
            </w:r>
            <w:r w:rsidRPr="00ED55B8">
              <w:rPr>
                <w:rFonts w:cstheme="minorHAnsi"/>
                <w:sz w:val="20"/>
                <w:szCs w:val="20"/>
              </w:rPr>
              <w:t xml:space="preserve"> (0.4</w:t>
            </w:r>
            <w:r w:rsidR="00B36A2B">
              <w:rPr>
                <w:rFonts w:cstheme="minorHAnsi"/>
                <w:sz w:val="20"/>
                <w:szCs w:val="20"/>
              </w:rPr>
              <w:t>9</w:t>
            </w:r>
            <w:r w:rsidRPr="00ED55B8">
              <w:rPr>
                <w:rFonts w:cstheme="minorHAnsi"/>
                <w:sz w:val="20"/>
                <w:szCs w:val="20"/>
              </w:rPr>
              <w:t>-1.5</w:t>
            </w:r>
            <w:r w:rsidR="00B36A2B">
              <w:rPr>
                <w:rFonts w:cstheme="minorHAnsi"/>
                <w:sz w:val="20"/>
                <w:szCs w:val="20"/>
              </w:rPr>
              <w:t>9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64736" w:rsidRPr="00ED55B8" w14:paraId="27561218" w14:textId="77777777" w:rsidTr="00AB04B7">
        <w:tc>
          <w:tcPr>
            <w:tcW w:w="9350" w:type="dxa"/>
            <w:gridSpan w:val="4"/>
            <w:shd w:val="clear" w:color="auto" w:fill="D9D9D9" w:themeFill="background1" w:themeFillShade="D9"/>
          </w:tcPr>
          <w:p w14:paraId="359EC771" w14:textId="77777777" w:rsidR="00964736" w:rsidRPr="00ED55B8" w:rsidRDefault="00964736" w:rsidP="00AB04B7">
            <w:pPr>
              <w:rPr>
                <w:rFonts w:cstheme="minorHAnsi"/>
                <w:b/>
                <w:sz w:val="20"/>
                <w:szCs w:val="20"/>
              </w:rPr>
            </w:pPr>
            <w:r w:rsidRPr="00ED55B8">
              <w:rPr>
                <w:rFonts w:cstheme="minorHAnsi"/>
                <w:b/>
                <w:sz w:val="20"/>
                <w:szCs w:val="20"/>
              </w:rPr>
              <w:t xml:space="preserve">Model 2 </w:t>
            </w:r>
          </w:p>
        </w:tc>
      </w:tr>
      <w:tr w:rsidR="00964736" w:rsidRPr="00ED55B8" w14:paraId="1E098955" w14:textId="77777777" w:rsidTr="00AB04B7">
        <w:trPr>
          <w:trHeight w:val="278"/>
        </w:trPr>
        <w:tc>
          <w:tcPr>
            <w:tcW w:w="2605" w:type="dxa"/>
          </w:tcPr>
          <w:p w14:paraId="2C00E69B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HW</w:t>
            </w:r>
          </w:p>
        </w:tc>
        <w:tc>
          <w:tcPr>
            <w:tcW w:w="2171" w:type="dxa"/>
          </w:tcPr>
          <w:p w14:paraId="399B9184" w14:textId="6B4D56E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2</w:t>
            </w:r>
            <w:r w:rsidR="00B36A2B">
              <w:rPr>
                <w:rFonts w:cstheme="minorHAnsi"/>
                <w:sz w:val="20"/>
                <w:szCs w:val="20"/>
              </w:rPr>
              <w:t>4</w:t>
            </w:r>
            <w:r w:rsidRPr="00ED55B8">
              <w:rPr>
                <w:rFonts w:cstheme="minorHAnsi"/>
                <w:sz w:val="20"/>
                <w:szCs w:val="20"/>
              </w:rPr>
              <w:t xml:space="preserve"> (1.07-1.4</w:t>
            </w:r>
            <w:r w:rsidR="00B36A2B">
              <w:rPr>
                <w:rFonts w:cstheme="minorHAnsi"/>
                <w:sz w:val="20"/>
                <w:szCs w:val="20"/>
              </w:rPr>
              <w:t>4</w:t>
            </w:r>
            <w:r w:rsidRPr="00ED55B8">
              <w:rPr>
                <w:rFonts w:cstheme="minorHAnsi"/>
                <w:sz w:val="20"/>
                <w:szCs w:val="20"/>
              </w:rPr>
              <w:t xml:space="preserve">)  </w:t>
            </w:r>
          </w:p>
        </w:tc>
        <w:tc>
          <w:tcPr>
            <w:tcW w:w="2287" w:type="dxa"/>
          </w:tcPr>
          <w:p w14:paraId="202A3A30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2287" w:type="dxa"/>
          </w:tcPr>
          <w:p w14:paraId="0F0716FC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98 (0.76-1.27)  </w:t>
            </w:r>
          </w:p>
        </w:tc>
      </w:tr>
      <w:tr w:rsidR="00964736" w:rsidRPr="00ED55B8" w14:paraId="52628734" w14:textId="77777777" w:rsidTr="00AB04B7">
        <w:tc>
          <w:tcPr>
            <w:tcW w:w="2605" w:type="dxa"/>
          </w:tcPr>
          <w:p w14:paraId="6EE635CD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NHB</w:t>
            </w:r>
          </w:p>
        </w:tc>
        <w:tc>
          <w:tcPr>
            <w:tcW w:w="2171" w:type="dxa"/>
          </w:tcPr>
          <w:p w14:paraId="10AAF4F5" w14:textId="2D984D32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54 (0.4</w:t>
            </w:r>
            <w:r w:rsidR="00B36A2B">
              <w:rPr>
                <w:rFonts w:cstheme="minorHAnsi"/>
                <w:sz w:val="20"/>
                <w:szCs w:val="20"/>
              </w:rPr>
              <w:t>1</w:t>
            </w:r>
            <w:r w:rsidRPr="00ED55B8">
              <w:rPr>
                <w:rFonts w:cstheme="minorHAnsi"/>
                <w:sz w:val="20"/>
                <w:szCs w:val="20"/>
              </w:rPr>
              <w:t xml:space="preserve">-0.70) </w:t>
            </w:r>
          </w:p>
        </w:tc>
        <w:tc>
          <w:tcPr>
            <w:tcW w:w="2287" w:type="dxa"/>
          </w:tcPr>
          <w:p w14:paraId="09841BAC" w14:textId="0A42C571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52 (0.43-0.6</w:t>
            </w:r>
            <w:r w:rsidR="00B36A2B">
              <w:rPr>
                <w:rFonts w:cstheme="minorHAnsi"/>
                <w:sz w:val="20"/>
                <w:szCs w:val="20"/>
              </w:rPr>
              <w:t>3</w:t>
            </w:r>
            <w:r w:rsidRPr="00ED55B8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287" w:type="dxa"/>
          </w:tcPr>
          <w:p w14:paraId="2C263F98" w14:textId="5CCC506A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7</w:t>
            </w:r>
            <w:r w:rsidR="00B36A2B">
              <w:rPr>
                <w:rFonts w:cstheme="minorHAnsi"/>
                <w:sz w:val="20"/>
                <w:szCs w:val="20"/>
              </w:rPr>
              <w:t>5</w:t>
            </w:r>
            <w:r w:rsidRPr="00ED55B8">
              <w:rPr>
                <w:rFonts w:cstheme="minorHAnsi"/>
                <w:sz w:val="20"/>
                <w:szCs w:val="20"/>
              </w:rPr>
              <w:t xml:space="preserve"> (0.46-1.2</w:t>
            </w:r>
            <w:r w:rsidR="00B36A2B">
              <w:rPr>
                <w:rFonts w:cstheme="minorHAnsi"/>
                <w:sz w:val="20"/>
                <w:szCs w:val="20"/>
              </w:rPr>
              <w:t>1</w:t>
            </w:r>
            <w:r w:rsidRPr="00ED55B8">
              <w:rPr>
                <w:rFonts w:cstheme="minorHAnsi"/>
                <w:sz w:val="20"/>
                <w:szCs w:val="20"/>
              </w:rPr>
              <w:t xml:space="preserve">) </w:t>
            </w:r>
          </w:p>
        </w:tc>
      </w:tr>
      <w:tr w:rsidR="00964736" w:rsidRPr="00ED55B8" w14:paraId="6D8434F6" w14:textId="77777777" w:rsidTr="00AB04B7">
        <w:trPr>
          <w:trHeight w:val="242"/>
        </w:trPr>
        <w:tc>
          <w:tcPr>
            <w:tcW w:w="2605" w:type="dxa"/>
          </w:tcPr>
          <w:p w14:paraId="28E9BFB1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171" w:type="dxa"/>
          </w:tcPr>
          <w:p w14:paraId="2A6BAF10" w14:textId="1F2BFEA2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1.02 (0.76-1.3</w:t>
            </w:r>
            <w:r w:rsidR="00B36A2B">
              <w:rPr>
                <w:rFonts w:cstheme="minorHAnsi"/>
                <w:sz w:val="20"/>
                <w:szCs w:val="20"/>
              </w:rPr>
              <w:t>6</w:t>
            </w:r>
            <w:r w:rsidRPr="00ED55B8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287" w:type="dxa"/>
          </w:tcPr>
          <w:p w14:paraId="0027B06A" w14:textId="77777777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 xml:space="preserve">0.77 (0.61-0.97) </w:t>
            </w:r>
          </w:p>
        </w:tc>
        <w:tc>
          <w:tcPr>
            <w:tcW w:w="2287" w:type="dxa"/>
          </w:tcPr>
          <w:p w14:paraId="0DA77D72" w14:textId="2EE7EEB0" w:rsidR="00964736" w:rsidRPr="00ED55B8" w:rsidRDefault="00964736" w:rsidP="00AB04B7">
            <w:pPr>
              <w:rPr>
                <w:rFonts w:cstheme="minorHAnsi"/>
                <w:sz w:val="20"/>
                <w:szCs w:val="20"/>
              </w:rPr>
            </w:pPr>
            <w:r w:rsidRPr="00ED55B8">
              <w:rPr>
                <w:rFonts w:cstheme="minorHAnsi"/>
                <w:sz w:val="20"/>
                <w:szCs w:val="20"/>
              </w:rPr>
              <w:t>0.8</w:t>
            </w:r>
            <w:r w:rsidR="00B36A2B">
              <w:rPr>
                <w:rFonts w:cstheme="minorHAnsi"/>
                <w:sz w:val="20"/>
                <w:szCs w:val="20"/>
              </w:rPr>
              <w:t>6</w:t>
            </w:r>
            <w:r w:rsidRPr="00ED55B8">
              <w:rPr>
                <w:rFonts w:cstheme="minorHAnsi"/>
                <w:sz w:val="20"/>
                <w:szCs w:val="20"/>
              </w:rPr>
              <w:t xml:space="preserve"> (0.4</w:t>
            </w:r>
            <w:r w:rsidR="00B36A2B">
              <w:rPr>
                <w:rFonts w:cstheme="minorHAnsi"/>
                <w:sz w:val="20"/>
                <w:szCs w:val="20"/>
              </w:rPr>
              <w:t>8</w:t>
            </w:r>
            <w:r w:rsidRPr="00ED55B8">
              <w:rPr>
                <w:rFonts w:cstheme="minorHAnsi"/>
                <w:sz w:val="20"/>
                <w:szCs w:val="20"/>
              </w:rPr>
              <w:t>-1.5</w:t>
            </w:r>
            <w:r w:rsidR="00B36A2B">
              <w:rPr>
                <w:rFonts w:cstheme="minorHAnsi"/>
                <w:sz w:val="20"/>
                <w:szCs w:val="20"/>
              </w:rPr>
              <w:t>6</w:t>
            </w:r>
            <w:r w:rsidRPr="00ED55B8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03F0B292" w14:textId="77777777" w:rsidR="00964736" w:rsidRPr="00ED55B8" w:rsidRDefault="00964736" w:rsidP="00964736">
      <w:pPr>
        <w:rPr>
          <w:rFonts w:cstheme="minorHAnsi"/>
          <w:sz w:val="20"/>
          <w:szCs w:val="20"/>
        </w:rPr>
      </w:pPr>
    </w:p>
    <w:p w14:paraId="7C8ACBB0" w14:textId="77777777" w:rsidR="001576B6" w:rsidRDefault="002B3007"/>
    <w:sectPr w:rsidR="001576B6" w:rsidSect="009647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yd off44">
    <w15:presenceInfo w15:providerId="AD" w15:userId="S::hyd_off44@ApexKnowledge.onmicrosoft.com::f52ad779-5eeb-4505-aae6-1c1406e3c8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C9B"/>
    <w:rsid w:val="0000390D"/>
    <w:rsid w:val="00005A72"/>
    <w:rsid w:val="000257E7"/>
    <w:rsid w:val="00034AE7"/>
    <w:rsid w:val="0003799F"/>
    <w:rsid w:val="000435B0"/>
    <w:rsid w:val="00044071"/>
    <w:rsid w:val="0005122F"/>
    <w:rsid w:val="0005314F"/>
    <w:rsid w:val="000554B8"/>
    <w:rsid w:val="00061AFD"/>
    <w:rsid w:val="00061B2E"/>
    <w:rsid w:val="0008369B"/>
    <w:rsid w:val="000A6CAC"/>
    <w:rsid w:val="000B26E4"/>
    <w:rsid w:val="000C2C9B"/>
    <w:rsid w:val="000C3D74"/>
    <w:rsid w:val="000E3BB5"/>
    <w:rsid w:val="00106DCA"/>
    <w:rsid w:val="001144C6"/>
    <w:rsid w:val="00132744"/>
    <w:rsid w:val="0013546B"/>
    <w:rsid w:val="00137C82"/>
    <w:rsid w:val="00147BF7"/>
    <w:rsid w:val="001566A0"/>
    <w:rsid w:val="001607E2"/>
    <w:rsid w:val="00197CA2"/>
    <w:rsid w:val="001B0097"/>
    <w:rsid w:val="001C1808"/>
    <w:rsid w:val="001D0740"/>
    <w:rsid w:val="001D3551"/>
    <w:rsid w:val="001D3862"/>
    <w:rsid w:val="001E19FE"/>
    <w:rsid w:val="001E5C54"/>
    <w:rsid w:val="00207D86"/>
    <w:rsid w:val="0026693C"/>
    <w:rsid w:val="002670BB"/>
    <w:rsid w:val="00274C6D"/>
    <w:rsid w:val="002974EE"/>
    <w:rsid w:val="00297DED"/>
    <w:rsid w:val="002A4303"/>
    <w:rsid w:val="002B3007"/>
    <w:rsid w:val="002D5BC0"/>
    <w:rsid w:val="002E6761"/>
    <w:rsid w:val="002F0588"/>
    <w:rsid w:val="00314829"/>
    <w:rsid w:val="00314AC3"/>
    <w:rsid w:val="0036018B"/>
    <w:rsid w:val="0036352D"/>
    <w:rsid w:val="00373A23"/>
    <w:rsid w:val="0037429D"/>
    <w:rsid w:val="003764E1"/>
    <w:rsid w:val="00380DEA"/>
    <w:rsid w:val="003C2463"/>
    <w:rsid w:val="003C6377"/>
    <w:rsid w:val="003D18F6"/>
    <w:rsid w:val="003D3522"/>
    <w:rsid w:val="003D5A5A"/>
    <w:rsid w:val="003F4A32"/>
    <w:rsid w:val="0041243C"/>
    <w:rsid w:val="00422EE4"/>
    <w:rsid w:val="00433CFF"/>
    <w:rsid w:val="004347C5"/>
    <w:rsid w:val="004417AE"/>
    <w:rsid w:val="00483DA9"/>
    <w:rsid w:val="00484AB6"/>
    <w:rsid w:val="00495E8B"/>
    <w:rsid w:val="004B4935"/>
    <w:rsid w:val="004D171C"/>
    <w:rsid w:val="004D626F"/>
    <w:rsid w:val="004E2D33"/>
    <w:rsid w:val="00500658"/>
    <w:rsid w:val="00501400"/>
    <w:rsid w:val="00503836"/>
    <w:rsid w:val="00507A2A"/>
    <w:rsid w:val="005104C9"/>
    <w:rsid w:val="005111D6"/>
    <w:rsid w:val="00514B8C"/>
    <w:rsid w:val="00522A23"/>
    <w:rsid w:val="0052677C"/>
    <w:rsid w:val="00533553"/>
    <w:rsid w:val="00533B58"/>
    <w:rsid w:val="00547B36"/>
    <w:rsid w:val="00551CF6"/>
    <w:rsid w:val="00566451"/>
    <w:rsid w:val="005721C2"/>
    <w:rsid w:val="00596B7F"/>
    <w:rsid w:val="005C371C"/>
    <w:rsid w:val="005C554B"/>
    <w:rsid w:val="005D18D0"/>
    <w:rsid w:val="005E4004"/>
    <w:rsid w:val="005F63BF"/>
    <w:rsid w:val="006012E2"/>
    <w:rsid w:val="00622B87"/>
    <w:rsid w:val="00623CB1"/>
    <w:rsid w:val="0063046D"/>
    <w:rsid w:val="00635D0A"/>
    <w:rsid w:val="00640408"/>
    <w:rsid w:val="006468EE"/>
    <w:rsid w:val="00647CDD"/>
    <w:rsid w:val="00651CA6"/>
    <w:rsid w:val="00674890"/>
    <w:rsid w:val="00680196"/>
    <w:rsid w:val="006B07E9"/>
    <w:rsid w:val="006B6F4B"/>
    <w:rsid w:val="006C7F0D"/>
    <w:rsid w:val="006E0868"/>
    <w:rsid w:val="006E140A"/>
    <w:rsid w:val="0070128A"/>
    <w:rsid w:val="007417BE"/>
    <w:rsid w:val="00742A3F"/>
    <w:rsid w:val="00743733"/>
    <w:rsid w:val="00763B34"/>
    <w:rsid w:val="007848ED"/>
    <w:rsid w:val="0079139B"/>
    <w:rsid w:val="007C31CF"/>
    <w:rsid w:val="007D1366"/>
    <w:rsid w:val="007E78B5"/>
    <w:rsid w:val="007F2272"/>
    <w:rsid w:val="007F4D7A"/>
    <w:rsid w:val="008037CE"/>
    <w:rsid w:val="0080577D"/>
    <w:rsid w:val="00825F3B"/>
    <w:rsid w:val="00827892"/>
    <w:rsid w:val="00857888"/>
    <w:rsid w:val="00862748"/>
    <w:rsid w:val="00862C82"/>
    <w:rsid w:val="0086400D"/>
    <w:rsid w:val="00885296"/>
    <w:rsid w:val="008B326E"/>
    <w:rsid w:val="008B3728"/>
    <w:rsid w:val="008C070C"/>
    <w:rsid w:val="008D6278"/>
    <w:rsid w:val="008E4BDF"/>
    <w:rsid w:val="008F0ABB"/>
    <w:rsid w:val="008F525F"/>
    <w:rsid w:val="00902C3B"/>
    <w:rsid w:val="0090553B"/>
    <w:rsid w:val="0092033B"/>
    <w:rsid w:val="009235E2"/>
    <w:rsid w:val="00925FD5"/>
    <w:rsid w:val="0092697D"/>
    <w:rsid w:val="0093484D"/>
    <w:rsid w:val="00935006"/>
    <w:rsid w:val="00936D24"/>
    <w:rsid w:val="00944EA5"/>
    <w:rsid w:val="00950551"/>
    <w:rsid w:val="00952A82"/>
    <w:rsid w:val="00964736"/>
    <w:rsid w:val="00967751"/>
    <w:rsid w:val="00975BB7"/>
    <w:rsid w:val="009C0E98"/>
    <w:rsid w:val="009C1540"/>
    <w:rsid w:val="009C56EB"/>
    <w:rsid w:val="009C6B4B"/>
    <w:rsid w:val="009D08A1"/>
    <w:rsid w:val="009D1256"/>
    <w:rsid w:val="009D1872"/>
    <w:rsid w:val="009E4655"/>
    <w:rsid w:val="009F03E4"/>
    <w:rsid w:val="00A20B4F"/>
    <w:rsid w:val="00A33E32"/>
    <w:rsid w:val="00A44C97"/>
    <w:rsid w:val="00A528EB"/>
    <w:rsid w:val="00A537DB"/>
    <w:rsid w:val="00A7404F"/>
    <w:rsid w:val="00A80A92"/>
    <w:rsid w:val="00A81CAB"/>
    <w:rsid w:val="00A90E30"/>
    <w:rsid w:val="00AA7AD7"/>
    <w:rsid w:val="00AC7B50"/>
    <w:rsid w:val="00AD14E1"/>
    <w:rsid w:val="00AD5AC3"/>
    <w:rsid w:val="00AE4875"/>
    <w:rsid w:val="00B02EAE"/>
    <w:rsid w:val="00B16B4F"/>
    <w:rsid w:val="00B170D5"/>
    <w:rsid w:val="00B172AA"/>
    <w:rsid w:val="00B32354"/>
    <w:rsid w:val="00B36A2B"/>
    <w:rsid w:val="00B371DF"/>
    <w:rsid w:val="00B53586"/>
    <w:rsid w:val="00B54B97"/>
    <w:rsid w:val="00B642AC"/>
    <w:rsid w:val="00B835FF"/>
    <w:rsid w:val="00B864FA"/>
    <w:rsid w:val="00BB6ED9"/>
    <w:rsid w:val="00BE3B6E"/>
    <w:rsid w:val="00BF48EA"/>
    <w:rsid w:val="00C20B94"/>
    <w:rsid w:val="00C2136C"/>
    <w:rsid w:val="00C21803"/>
    <w:rsid w:val="00C22718"/>
    <w:rsid w:val="00C2290C"/>
    <w:rsid w:val="00C22C45"/>
    <w:rsid w:val="00C27016"/>
    <w:rsid w:val="00C32F88"/>
    <w:rsid w:val="00C36AC8"/>
    <w:rsid w:val="00C46CEB"/>
    <w:rsid w:val="00C53396"/>
    <w:rsid w:val="00C97D88"/>
    <w:rsid w:val="00CB6231"/>
    <w:rsid w:val="00CC6969"/>
    <w:rsid w:val="00CD79E4"/>
    <w:rsid w:val="00D223D7"/>
    <w:rsid w:val="00D31B4B"/>
    <w:rsid w:val="00D32E98"/>
    <w:rsid w:val="00D56659"/>
    <w:rsid w:val="00D7292C"/>
    <w:rsid w:val="00D77B6C"/>
    <w:rsid w:val="00D957D7"/>
    <w:rsid w:val="00DC7259"/>
    <w:rsid w:val="00DD3EE4"/>
    <w:rsid w:val="00DE28FB"/>
    <w:rsid w:val="00DE6FDC"/>
    <w:rsid w:val="00DF4FC3"/>
    <w:rsid w:val="00E219ED"/>
    <w:rsid w:val="00E25463"/>
    <w:rsid w:val="00E256FF"/>
    <w:rsid w:val="00E261EF"/>
    <w:rsid w:val="00E3006B"/>
    <w:rsid w:val="00E311F6"/>
    <w:rsid w:val="00E31C84"/>
    <w:rsid w:val="00E37D24"/>
    <w:rsid w:val="00E6016D"/>
    <w:rsid w:val="00E60829"/>
    <w:rsid w:val="00E67661"/>
    <w:rsid w:val="00E729E5"/>
    <w:rsid w:val="00E744BA"/>
    <w:rsid w:val="00E90329"/>
    <w:rsid w:val="00E90BDA"/>
    <w:rsid w:val="00EA1ED0"/>
    <w:rsid w:val="00EA353B"/>
    <w:rsid w:val="00EA4C2A"/>
    <w:rsid w:val="00EB0614"/>
    <w:rsid w:val="00EB440A"/>
    <w:rsid w:val="00ED350D"/>
    <w:rsid w:val="00EE0C33"/>
    <w:rsid w:val="00EF49A4"/>
    <w:rsid w:val="00F04DD1"/>
    <w:rsid w:val="00F05483"/>
    <w:rsid w:val="00F122BE"/>
    <w:rsid w:val="00F13A0E"/>
    <w:rsid w:val="00F1531A"/>
    <w:rsid w:val="00F232E4"/>
    <w:rsid w:val="00F27B74"/>
    <w:rsid w:val="00F27E4D"/>
    <w:rsid w:val="00F3070D"/>
    <w:rsid w:val="00F31EFD"/>
    <w:rsid w:val="00F3421B"/>
    <w:rsid w:val="00F3757A"/>
    <w:rsid w:val="00F5355E"/>
    <w:rsid w:val="00F60750"/>
    <w:rsid w:val="00F717FF"/>
    <w:rsid w:val="00F75432"/>
    <w:rsid w:val="00F75BDA"/>
    <w:rsid w:val="00FA3A3D"/>
    <w:rsid w:val="00FA7EF4"/>
    <w:rsid w:val="00FB18A1"/>
    <w:rsid w:val="00FB3F08"/>
    <w:rsid w:val="00FB722C"/>
    <w:rsid w:val="00FC6048"/>
    <w:rsid w:val="00FD008B"/>
    <w:rsid w:val="00FD66FB"/>
    <w:rsid w:val="00FF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290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35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52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35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5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an, Adrian</dc:creator>
  <cp:keywords/>
  <dc:description/>
  <cp:lastModifiedBy>Meenakshi Akasapu</cp:lastModifiedBy>
  <cp:revision>4</cp:revision>
  <dcterms:created xsi:type="dcterms:W3CDTF">2020-09-25T01:15:00Z</dcterms:created>
  <dcterms:modified xsi:type="dcterms:W3CDTF">2020-11-19T17:12:00Z</dcterms:modified>
</cp:coreProperties>
</file>